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28746" w14:textId="77777777" w:rsidR="00663911" w:rsidRPr="00CA5A8C" w:rsidRDefault="00663911" w:rsidP="00641995">
      <w:pPr>
        <w:rPr>
          <w:rFonts w:asciiTheme="minorHAnsi" w:hAnsiTheme="minorHAnsi" w:cs="Arial"/>
          <w:i/>
          <w:color w:val="000000" w:themeColor="text1"/>
          <w:sz w:val="20"/>
          <w:szCs w:val="20"/>
        </w:rPr>
      </w:pPr>
    </w:p>
    <w:p w14:paraId="14CD488B" w14:textId="3EB62CC7" w:rsidR="00987E04" w:rsidRPr="00CA5A8C" w:rsidRDefault="00AF04A9" w:rsidP="00987E04">
      <w:pPr>
        <w:rPr>
          <w:rFonts w:asciiTheme="minorHAnsi" w:hAnsiTheme="minorHAnsi" w:cs="Arial"/>
          <w:i/>
          <w:color w:val="000000" w:themeColor="text1"/>
          <w:sz w:val="20"/>
          <w:szCs w:val="20"/>
        </w:rPr>
      </w:pPr>
      <w:r>
        <w:rPr>
          <w:rFonts w:asciiTheme="minorHAnsi" w:hAnsiTheme="minorHAnsi" w:cs="Arial"/>
          <w:i/>
          <w:color w:val="000000" w:themeColor="text1"/>
          <w:sz w:val="20"/>
          <w:szCs w:val="20"/>
        </w:rPr>
        <w:t xml:space="preserve">Supplementary table </w:t>
      </w:r>
      <w:r w:rsidR="00C15372">
        <w:rPr>
          <w:rFonts w:asciiTheme="minorHAnsi" w:hAnsiTheme="minorHAnsi" w:cs="Arial"/>
          <w:i/>
          <w:color w:val="000000" w:themeColor="text1"/>
          <w:sz w:val="20"/>
          <w:szCs w:val="20"/>
        </w:rPr>
        <w:t>1</w:t>
      </w:r>
      <w:r w:rsidR="00987E04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 xml:space="preserve"> Sleep, depression, anxiety, perceived stress, overall health, life satisfaction and productivity at baseline and post-treatment for users who did not use prescribed sleep </w:t>
      </w:r>
      <w:proofErr w:type="gramStart"/>
      <w:r w:rsidR="00987E04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 xml:space="preserve">medication </w:t>
      </w:r>
      <w:r w:rsidR="005B5ADC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 xml:space="preserve"> (</w:t>
      </w:r>
      <w:proofErr w:type="gramEnd"/>
      <w:r w:rsidR="005B5ADC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>n=2704</w:t>
      </w:r>
      <w:r w:rsidR="00987E04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>) versus user who used prescribed sleep medication</w:t>
      </w:r>
      <w:r w:rsidR="005B5ADC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 xml:space="preserve"> (n=</w:t>
      </w:r>
      <w:r w:rsidR="00987E04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>8</w:t>
      </w:r>
      <w:r w:rsidR="005B5ADC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>13</w:t>
      </w:r>
      <w:r w:rsidR="00C15372">
        <w:rPr>
          <w:rFonts w:asciiTheme="minorHAnsi" w:hAnsiTheme="minorHAnsi" w:cs="Arial"/>
          <w:i/>
          <w:color w:val="000000" w:themeColor="text1"/>
          <w:sz w:val="20"/>
          <w:szCs w:val="20"/>
        </w:rPr>
        <w:t>)</w:t>
      </w:r>
    </w:p>
    <w:tbl>
      <w:tblPr>
        <w:tblStyle w:val="TableGrid"/>
        <w:tblW w:w="12466" w:type="dxa"/>
        <w:tblInd w:w="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586"/>
        <w:gridCol w:w="1530"/>
        <w:gridCol w:w="796"/>
        <w:gridCol w:w="1354"/>
        <w:gridCol w:w="1450"/>
        <w:gridCol w:w="1520"/>
        <w:gridCol w:w="810"/>
      </w:tblGrid>
      <w:tr w:rsidR="00CA5A8C" w:rsidRPr="00CA5A8C" w14:paraId="024FA9F9" w14:textId="77777777" w:rsidTr="00307CEE"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264ACE7" w14:textId="77777777" w:rsidR="005B5ADC" w:rsidRPr="00CA5A8C" w:rsidRDefault="005B5ADC" w:rsidP="00BA65F0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36" w:type="dxa"/>
            <w:gridSpan w:val="2"/>
            <w:tcBorders>
              <w:top w:val="single" w:sz="4" w:space="0" w:color="auto"/>
              <w:bottom w:val="nil"/>
            </w:tcBorders>
          </w:tcPr>
          <w:p w14:paraId="2B4D96DD" w14:textId="32FB4529" w:rsidR="005B5ADC" w:rsidRPr="00CA5A8C" w:rsidRDefault="005B5ADC" w:rsidP="00BA65F0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No sleep mediation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AA15B26" w14:textId="77777777" w:rsidR="005B5ADC" w:rsidRPr="00CA5A8C" w:rsidRDefault="005B5ADC" w:rsidP="00BA65F0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</w:tcPr>
          <w:p w14:paraId="7B32A9DA" w14:textId="77777777" w:rsidR="005B5ADC" w:rsidRPr="00CA5A8C" w:rsidRDefault="005B5ADC" w:rsidP="00BA65F0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single" w:sz="4" w:space="0" w:color="auto"/>
              <w:bottom w:val="nil"/>
            </w:tcBorders>
          </w:tcPr>
          <w:p w14:paraId="78ACC14D" w14:textId="754F2B1F" w:rsidR="005B5ADC" w:rsidRPr="00CA5A8C" w:rsidRDefault="005B5ADC" w:rsidP="00BA65F0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Sleep medication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14:paraId="1680A1DC" w14:textId="77777777" w:rsidR="005B5ADC" w:rsidRPr="00CA5A8C" w:rsidRDefault="005B5ADC" w:rsidP="00BA65F0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FCE2433" w14:textId="77777777" w:rsidR="005B5ADC" w:rsidRPr="00CA5A8C" w:rsidRDefault="005B5ADC" w:rsidP="00BA65F0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CA5A8C" w:rsidRPr="00CA5A8C" w14:paraId="310071B8" w14:textId="77777777" w:rsidTr="00BA65F0">
        <w:tc>
          <w:tcPr>
            <w:tcW w:w="2070" w:type="dxa"/>
            <w:tcBorders>
              <w:top w:val="nil"/>
              <w:bottom w:val="nil"/>
            </w:tcBorders>
          </w:tcPr>
          <w:p w14:paraId="45386915" w14:textId="77777777" w:rsidR="00987E04" w:rsidRPr="00CA5A8C" w:rsidRDefault="00987E04" w:rsidP="00BA65F0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0242A3E" w14:textId="77777777" w:rsidR="00987E04" w:rsidRPr="00CA5A8C" w:rsidRDefault="00987E04" w:rsidP="00BA65F0">
            <w:pPr>
              <w:spacing w:line="480" w:lineRule="auto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26754E50" w14:textId="77777777" w:rsidR="00987E04" w:rsidRPr="00CA5A8C" w:rsidRDefault="00987E04" w:rsidP="00BA65F0">
            <w:pPr>
              <w:spacing w:line="480" w:lineRule="auto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Post treatmen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D4A18F8" w14:textId="77777777" w:rsidR="00987E04" w:rsidRPr="00CA5A8C" w:rsidRDefault="00987E04" w:rsidP="00BA65F0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1EACCDFE" w14:textId="77777777" w:rsidR="00987E04" w:rsidRPr="00CA5A8C" w:rsidRDefault="00987E04" w:rsidP="00BA65F0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6675254" w14:textId="77777777" w:rsidR="00987E04" w:rsidRPr="00CA5A8C" w:rsidRDefault="00987E04" w:rsidP="00BA65F0">
            <w:pPr>
              <w:spacing w:line="480" w:lineRule="auto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24CE3E2E" w14:textId="77777777" w:rsidR="00987E04" w:rsidRPr="00CA5A8C" w:rsidRDefault="00987E04" w:rsidP="00BA65F0">
            <w:pPr>
              <w:spacing w:line="480" w:lineRule="auto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Post treatment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17342023" w14:textId="77777777" w:rsidR="00987E04" w:rsidRPr="00CA5A8C" w:rsidRDefault="00987E04" w:rsidP="00BA65F0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5C1A5BF" w14:textId="77777777" w:rsidR="00987E04" w:rsidRPr="00CA5A8C" w:rsidRDefault="00987E04" w:rsidP="00BA65F0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CA5A8C" w:rsidRPr="00CA5A8C" w14:paraId="7E325C29" w14:textId="77777777" w:rsidTr="00BA65F0">
        <w:trPr>
          <w:trHeight w:val="495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91777CE" w14:textId="77777777" w:rsidR="00987E04" w:rsidRPr="00CA5A8C" w:rsidRDefault="00987E04" w:rsidP="00BA65F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45C237B" w14:textId="77777777" w:rsidR="00987E04" w:rsidRPr="00CA5A8C" w:rsidRDefault="00987E04" w:rsidP="00BA65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an ± SD/ Median (IQR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2DC9F316" w14:textId="77777777" w:rsidR="00987E04" w:rsidRPr="00CA5A8C" w:rsidRDefault="00987E04" w:rsidP="00BA65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an ± SD/ Median (IQR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77F5ED2" w14:textId="77777777" w:rsidR="00987E04" w:rsidRPr="00CA5A8C" w:rsidRDefault="00987E04" w:rsidP="00BA65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est-statistic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2C65713C" w14:textId="77777777" w:rsidR="00987E04" w:rsidRPr="00CA5A8C" w:rsidRDefault="00987E04" w:rsidP="00BA65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4AB5E78F" w14:textId="77777777" w:rsidR="00987E04" w:rsidRPr="00CA5A8C" w:rsidRDefault="00987E04" w:rsidP="00BA65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an ± SD/ Median (IQR)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</w:tcPr>
          <w:p w14:paraId="3F812DD8" w14:textId="77777777" w:rsidR="00987E04" w:rsidRPr="00CA5A8C" w:rsidRDefault="00987E04" w:rsidP="00BA65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an ± SD/ Median (IQR)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14:paraId="59C88997" w14:textId="77777777" w:rsidR="00987E04" w:rsidRPr="00CA5A8C" w:rsidRDefault="00987E04" w:rsidP="00BA65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est-statistic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D5342B0" w14:textId="77777777" w:rsidR="00987E04" w:rsidRPr="00CA5A8C" w:rsidRDefault="00987E04" w:rsidP="00BA65F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CA5A8C" w:rsidRPr="00CA5A8C" w14:paraId="7D3B76BC" w14:textId="77777777" w:rsidTr="00BA65F0">
        <w:trPr>
          <w:trHeight w:val="251"/>
        </w:trPr>
        <w:tc>
          <w:tcPr>
            <w:tcW w:w="2070" w:type="dxa"/>
            <w:tcBorders>
              <w:top w:val="single" w:sz="4" w:space="0" w:color="auto"/>
            </w:tcBorders>
          </w:tcPr>
          <w:p w14:paraId="6D068568" w14:textId="77777777" w:rsidR="00987E04" w:rsidRPr="00CA5A8C" w:rsidRDefault="00987E04" w:rsidP="00BA65F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leep (SCI-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E38D201" w14:textId="4C128276" w:rsidR="00987E04" w:rsidRPr="00CA5A8C" w:rsidRDefault="005B5ADC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4.58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987E04"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± 1.9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4DD4781" w14:textId="303D4D1A" w:rsidR="00987E04" w:rsidRPr="00D5441B" w:rsidRDefault="00A819CF" w:rsidP="00A819C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.37</w:t>
            </w:r>
            <w:r w:rsidR="00987E04"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987E04" w:rsidRPr="00D5441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± 1.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80D0338" w14:textId="7FDCBF26" w:rsidR="00987E04" w:rsidRPr="00D5441B" w:rsidRDefault="005B5ADC" w:rsidP="00A819C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proofErr w:type="gramStart"/>
            <w:r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t(</w:t>
            </w:r>
            <w:proofErr w:type="gramEnd"/>
            <w:r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6</w:t>
            </w:r>
            <w:r w:rsidR="00CF6C82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3</w:t>
            </w:r>
            <w:r w:rsidR="001854C4"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)=-</w:t>
            </w:r>
            <w:r w:rsidR="00A819C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1.83</w:t>
            </w:r>
            <w:r w:rsidR="00987E04"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ED66C1"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36414FA4" w14:textId="77777777" w:rsidR="00987E04" w:rsidRPr="006D02BF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6D02BF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02990752" w14:textId="769DF1BD" w:rsidR="00987E04" w:rsidRPr="00D5441B" w:rsidRDefault="005B5ADC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3.19</w:t>
            </w:r>
            <w:r w:rsidR="00987E04"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987E04" w:rsidRPr="00D5441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± 1.</w:t>
            </w:r>
            <w:r w:rsidRPr="00D5441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43BA85DE" w14:textId="18557AEB" w:rsidR="00987E04" w:rsidRPr="00D5441B" w:rsidRDefault="005B5ADC" w:rsidP="00C7491D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6.</w:t>
            </w:r>
            <w:r w:rsidR="00C7491D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45</w:t>
            </w:r>
            <w:r w:rsidR="006D02BF" w:rsidRPr="00D5441B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987E04" w:rsidRPr="00D5441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± </w:t>
            </w:r>
            <w:r w:rsidR="00C7491D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65AE6E84" w14:textId="590F2DFF" w:rsidR="00987E04" w:rsidRPr="00CA5A8C" w:rsidRDefault="005B5ADC" w:rsidP="00C7491D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proofErr w:type="gramStart"/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t(</w:t>
            </w:r>
            <w:proofErr w:type="gramEnd"/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80</w:t>
            </w:r>
            <w:r w:rsidR="00CF6C82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)=-</w:t>
            </w:r>
            <w:r w:rsidR="00C7491D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42.50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FD298C3" w14:textId="1AE468AA" w:rsidR="00987E04" w:rsidRPr="00CA5A8C" w:rsidRDefault="005B5ADC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A5A8C" w:rsidRPr="00CA5A8C" w14:paraId="4C60E503" w14:textId="77777777" w:rsidTr="00BA65F0">
        <w:tc>
          <w:tcPr>
            <w:tcW w:w="2070" w:type="dxa"/>
          </w:tcPr>
          <w:p w14:paraId="6D46FAE9" w14:textId="77777777" w:rsidR="00987E04" w:rsidRPr="00CA5A8C" w:rsidRDefault="00987E04" w:rsidP="00BA65F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epression (PHQ-2)</w:t>
            </w:r>
          </w:p>
        </w:tc>
        <w:tc>
          <w:tcPr>
            <w:tcW w:w="1350" w:type="dxa"/>
          </w:tcPr>
          <w:p w14:paraId="5714BD25" w14:textId="6FD119B5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 (0-3)</w:t>
            </w:r>
          </w:p>
        </w:tc>
        <w:tc>
          <w:tcPr>
            <w:tcW w:w="1586" w:type="dxa"/>
          </w:tcPr>
          <w:p w14:paraId="51A92210" w14:textId="2071C5B5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 (0-2)</w:t>
            </w:r>
          </w:p>
        </w:tc>
        <w:tc>
          <w:tcPr>
            <w:tcW w:w="1530" w:type="dxa"/>
          </w:tcPr>
          <w:p w14:paraId="608C8FAF" w14:textId="6F879E15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23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.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43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6" w:type="dxa"/>
          </w:tcPr>
          <w:p w14:paraId="0B711E8B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0DAD788A" w14:textId="212EC0DB" w:rsidR="00987E04" w:rsidRPr="00CA5A8C" w:rsidRDefault="00BC5B52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-3)</w:t>
            </w:r>
          </w:p>
        </w:tc>
        <w:tc>
          <w:tcPr>
            <w:tcW w:w="1450" w:type="dxa"/>
          </w:tcPr>
          <w:p w14:paraId="52F608E5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20" w:type="dxa"/>
          </w:tcPr>
          <w:p w14:paraId="43C00CF6" w14:textId="7F58B74F" w:rsidR="00987E04" w:rsidRPr="00CA5A8C" w:rsidRDefault="00BC5B52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13.00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39BE160E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5A8C" w:rsidRPr="00CA5A8C" w14:paraId="423134F5" w14:textId="77777777" w:rsidTr="00BA65F0">
        <w:tc>
          <w:tcPr>
            <w:tcW w:w="2070" w:type="dxa"/>
          </w:tcPr>
          <w:p w14:paraId="3C3E7A55" w14:textId="77777777" w:rsidR="00987E04" w:rsidRPr="00CA5A8C" w:rsidRDefault="00987E04" w:rsidP="00BA65F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nxiety (GAD-2)</w:t>
            </w:r>
          </w:p>
        </w:tc>
        <w:tc>
          <w:tcPr>
            <w:tcW w:w="1350" w:type="dxa"/>
          </w:tcPr>
          <w:p w14:paraId="43E7EB57" w14:textId="3E0937E0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0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-3)</w:t>
            </w:r>
          </w:p>
        </w:tc>
        <w:tc>
          <w:tcPr>
            <w:tcW w:w="1586" w:type="dxa"/>
          </w:tcPr>
          <w:p w14:paraId="333C47FE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30" w:type="dxa"/>
          </w:tcPr>
          <w:p w14:paraId="2AA29784" w14:textId="671F6DEB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28.84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6" w:type="dxa"/>
          </w:tcPr>
          <w:p w14:paraId="3A9B7E4B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7A48C6D4" w14:textId="1287455E" w:rsidR="00987E04" w:rsidRPr="00CA5A8C" w:rsidRDefault="00BC5B52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-4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14:paraId="5500AD13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20" w:type="dxa"/>
          </w:tcPr>
          <w:p w14:paraId="15FC87B3" w14:textId="0457BBCB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</w:t>
            </w:r>
            <w:r w:rsidR="00BC5B52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5.62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13EE90AF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5A8C" w:rsidRPr="00CA5A8C" w14:paraId="0A4D9C9B" w14:textId="77777777" w:rsidTr="00BA65F0">
        <w:tc>
          <w:tcPr>
            <w:tcW w:w="2070" w:type="dxa"/>
          </w:tcPr>
          <w:p w14:paraId="74C97B5C" w14:textId="77777777" w:rsidR="00987E04" w:rsidRPr="00CA5A8C" w:rsidRDefault="00987E04" w:rsidP="00BA65F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erceived stress (PSS)</w:t>
            </w:r>
          </w:p>
        </w:tc>
        <w:tc>
          <w:tcPr>
            <w:tcW w:w="1350" w:type="dxa"/>
          </w:tcPr>
          <w:p w14:paraId="708E68E3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-2)</w:t>
            </w:r>
          </w:p>
        </w:tc>
        <w:tc>
          <w:tcPr>
            <w:tcW w:w="1586" w:type="dxa"/>
          </w:tcPr>
          <w:p w14:paraId="225ABF08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30" w:type="dxa"/>
          </w:tcPr>
          <w:p w14:paraId="0E5F6569" w14:textId="1C9B46C4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25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.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0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6" w:type="dxa"/>
          </w:tcPr>
          <w:p w14:paraId="7CC215E7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3CCF37ED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-3)</w:t>
            </w:r>
          </w:p>
        </w:tc>
        <w:tc>
          <w:tcPr>
            <w:tcW w:w="1450" w:type="dxa"/>
          </w:tcPr>
          <w:p w14:paraId="74A1666C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20" w:type="dxa"/>
          </w:tcPr>
          <w:p w14:paraId="6EE32994" w14:textId="40E7FDBA" w:rsidR="00987E04" w:rsidRPr="00CA5A8C" w:rsidRDefault="00BC5B52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13.73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1BBF05C8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5A8C" w:rsidRPr="00CA5A8C" w14:paraId="1BE2991A" w14:textId="77777777" w:rsidTr="00BA65F0">
        <w:tc>
          <w:tcPr>
            <w:tcW w:w="2070" w:type="dxa"/>
          </w:tcPr>
          <w:p w14:paraId="5E7D9CB4" w14:textId="77777777" w:rsidR="00987E04" w:rsidRPr="00CA5A8C" w:rsidRDefault="00987E04" w:rsidP="00BA65F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Life satisfaction</w:t>
            </w:r>
          </w:p>
        </w:tc>
        <w:tc>
          <w:tcPr>
            <w:tcW w:w="1350" w:type="dxa"/>
          </w:tcPr>
          <w:p w14:paraId="13F1A0A7" w14:textId="674424D6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 (6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-8)</w:t>
            </w:r>
          </w:p>
        </w:tc>
        <w:tc>
          <w:tcPr>
            <w:tcW w:w="1586" w:type="dxa"/>
          </w:tcPr>
          <w:p w14:paraId="37ACD26D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 (6-8)</w:t>
            </w:r>
          </w:p>
        </w:tc>
        <w:tc>
          <w:tcPr>
            <w:tcW w:w="1530" w:type="dxa"/>
          </w:tcPr>
          <w:p w14:paraId="7C117C6E" w14:textId="0C03B5C1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17.00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96" w:type="dxa"/>
          </w:tcPr>
          <w:p w14:paraId="45DF8A30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2BC52197" w14:textId="56A1D258" w:rsidR="00987E04" w:rsidRPr="00CA5A8C" w:rsidRDefault="00BC5B52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 (5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-8)</w:t>
            </w:r>
          </w:p>
        </w:tc>
        <w:tc>
          <w:tcPr>
            <w:tcW w:w="1450" w:type="dxa"/>
          </w:tcPr>
          <w:p w14:paraId="44A662A4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 (6-8)</w:t>
            </w:r>
          </w:p>
        </w:tc>
        <w:tc>
          <w:tcPr>
            <w:tcW w:w="1520" w:type="dxa"/>
          </w:tcPr>
          <w:p w14:paraId="3E22FDAD" w14:textId="057A06AA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</w:t>
            </w:r>
            <w:r w:rsidR="00BC5B52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8.88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</w:tcPr>
          <w:p w14:paraId="5F6AB65B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5A8C" w:rsidRPr="00CA5A8C" w14:paraId="1EA91D3B" w14:textId="77777777" w:rsidTr="00BA65F0">
        <w:tc>
          <w:tcPr>
            <w:tcW w:w="2070" w:type="dxa"/>
          </w:tcPr>
          <w:p w14:paraId="5F183E54" w14:textId="77777777" w:rsidR="00987E04" w:rsidRPr="00CA5A8C" w:rsidRDefault="00987E04" w:rsidP="00BA65F0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Work productivity</w:t>
            </w:r>
          </w:p>
        </w:tc>
        <w:tc>
          <w:tcPr>
            <w:tcW w:w="1350" w:type="dxa"/>
          </w:tcPr>
          <w:p w14:paraId="401C0C16" w14:textId="67815C3D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-3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6" w:type="dxa"/>
          </w:tcPr>
          <w:p w14:paraId="0F086D3B" w14:textId="56DD237F" w:rsidR="00987E04" w:rsidRPr="00CA5A8C" w:rsidRDefault="001854C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 w:cs="Helvetica"/>
                <w:color w:val="000000" w:themeColor="text1"/>
                <w:sz w:val="20"/>
                <w:szCs w:val="20"/>
              </w:rPr>
              <w:t>1 (0-2</w:t>
            </w:r>
            <w:r w:rsidR="00987E04" w:rsidRPr="00CA5A8C">
              <w:rPr>
                <w:rFonts w:asciiTheme="minorHAnsi" w:hAnsiTheme="minorHAnsi" w:cs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1531D9D" w14:textId="74AAE9EB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2</w:t>
            </w:r>
            <w:r w:rsidR="001854C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.81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6" w:type="dxa"/>
          </w:tcPr>
          <w:p w14:paraId="7CA3FE2D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3A5B0500" w14:textId="7B73C4DA" w:rsidR="00987E04" w:rsidRPr="00CA5A8C" w:rsidRDefault="00BC5B52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3 (2-5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0" w:type="dxa"/>
          </w:tcPr>
          <w:p w14:paraId="50DBA631" w14:textId="77777777" w:rsidR="00987E04" w:rsidRPr="00CA5A8C" w:rsidRDefault="00987E04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 w:cs="Helvetica"/>
                <w:color w:val="000000" w:themeColor="text1"/>
                <w:sz w:val="20"/>
                <w:szCs w:val="20"/>
              </w:rPr>
              <w:t>2 (0-3)</w:t>
            </w:r>
          </w:p>
        </w:tc>
        <w:tc>
          <w:tcPr>
            <w:tcW w:w="1520" w:type="dxa"/>
          </w:tcPr>
          <w:p w14:paraId="158393CC" w14:textId="014ECDEB" w:rsidR="00987E04" w:rsidRPr="00CA5A8C" w:rsidRDefault="00BC5B52" w:rsidP="00BA65F0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13.19</w:t>
            </w:r>
            <w:r w:rsidR="00987E04"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ED66C1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73C9C575" w14:textId="77777777" w:rsidR="00987E04" w:rsidRPr="00CA5A8C" w:rsidRDefault="00987E04" w:rsidP="00BA65F0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8D3207F" w14:textId="77777777" w:rsidR="00987E04" w:rsidRPr="00CA5A8C" w:rsidRDefault="00987E04" w:rsidP="00987E04">
      <w:pPr>
        <w:rPr>
          <w:rFonts w:asciiTheme="minorHAnsi" w:eastAsia="Times New Roman" w:hAnsiTheme="minorHAnsi"/>
          <w:color w:val="000000" w:themeColor="text1"/>
          <w:sz w:val="18"/>
          <w:szCs w:val="18"/>
        </w:rPr>
      </w:pPr>
      <w:r w:rsidRPr="00CA5A8C">
        <w:rPr>
          <w:rFonts w:asciiTheme="minorHAnsi" w:eastAsia="Times New Roman" w:hAnsiTheme="minorHAnsi"/>
          <w:color w:val="000000" w:themeColor="text1"/>
          <w:sz w:val="18"/>
          <w:szCs w:val="18"/>
        </w:rPr>
        <w:t>SD: Standard deviation; IQR: interquartile range; SCI-7: Sleep Condition Indicator 7 items; PHQ-2: Patient Health Questionnaire 2 items; GAD-2: Generalize Anxiety Disorder 2 items.</w:t>
      </w:r>
    </w:p>
    <w:p w14:paraId="36928D97" w14:textId="1B15B15F" w:rsidR="00987E04" w:rsidRPr="00CA5A8C" w:rsidRDefault="00ED66C1" w:rsidP="00987E04">
      <w:pPr>
        <w:rPr>
          <w:rFonts w:asciiTheme="minorHAnsi" w:eastAsia="Times New Roman" w:hAnsiTheme="minorHAnsi"/>
          <w:color w:val="000000" w:themeColor="text1"/>
          <w:sz w:val="18"/>
          <w:szCs w:val="18"/>
        </w:rPr>
      </w:pPr>
      <w:r>
        <w:rPr>
          <w:rFonts w:asciiTheme="minorHAnsi" w:eastAsia="Times New Roman" w:hAnsiTheme="minorHAnsi"/>
          <w:color w:val="000000" w:themeColor="text1"/>
          <w:sz w:val="18"/>
          <w:szCs w:val="18"/>
          <w:vertAlign w:val="superscript"/>
        </w:rPr>
        <w:t>1</w:t>
      </w:r>
      <w:r w:rsidR="00987E04" w:rsidRPr="00CA5A8C">
        <w:rPr>
          <w:rFonts w:asciiTheme="minorHAnsi" w:eastAsia="Times New Roman" w:hAnsiTheme="minorHAnsi"/>
          <w:color w:val="000000" w:themeColor="text1"/>
          <w:sz w:val="18"/>
          <w:szCs w:val="18"/>
        </w:rPr>
        <w:t xml:space="preserve"> Paired T-test</w:t>
      </w:r>
    </w:p>
    <w:p w14:paraId="2F4EB173" w14:textId="4B0D9D5D" w:rsidR="00987E04" w:rsidRPr="00CA5A8C" w:rsidRDefault="00ED66C1" w:rsidP="00987E04">
      <w:pPr>
        <w:rPr>
          <w:rFonts w:asciiTheme="minorHAnsi" w:eastAsia="Times New Roman" w:hAnsiTheme="minorHAnsi"/>
          <w:color w:val="000000" w:themeColor="text1"/>
          <w:sz w:val="18"/>
          <w:szCs w:val="18"/>
        </w:rPr>
      </w:pPr>
      <w:r>
        <w:rPr>
          <w:rFonts w:asciiTheme="minorHAnsi" w:eastAsia="Times New Roman" w:hAnsiTheme="minorHAnsi"/>
          <w:color w:val="000000" w:themeColor="text1"/>
          <w:sz w:val="18"/>
          <w:szCs w:val="18"/>
          <w:vertAlign w:val="superscript"/>
        </w:rPr>
        <w:t>2</w:t>
      </w:r>
      <w:r w:rsidR="00987E04" w:rsidRPr="00CA5A8C">
        <w:rPr>
          <w:rFonts w:asciiTheme="minorHAnsi" w:eastAsia="Times New Roman" w:hAnsiTheme="minorHAnsi"/>
          <w:color w:val="000000" w:themeColor="text1"/>
          <w:sz w:val="18"/>
          <w:szCs w:val="18"/>
          <w:vertAlign w:val="superscript"/>
        </w:rPr>
        <w:t xml:space="preserve"> </w:t>
      </w:r>
      <w:r w:rsidR="00987E04" w:rsidRPr="00CA5A8C">
        <w:rPr>
          <w:rFonts w:asciiTheme="minorHAnsi" w:eastAsia="Times New Roman" w:hAnsiTheme="minorHAnsi"/>
          <w:color w:val="000000" w:themeColor="text1"/>
          <w:sz w:val="18"/>
          <w:szCs w:val="18"/>
        </w:rPr>
        <w:t>Wilcoxon signed rank test, Z-value based on negative ranks</w:t>
      </w:r>
    </w:p>
    <w:p w14:paraId="78FA4936" w14:textId="0E31D490" w:rsidR="00987E04" w:rsidRPr="00CA5A8C" w:rsidRDefault="00ED66C1" w:rsidP="00987E04">
      <w:pPr>
        <w:rPr>
          <w:rFonts w:asciiTheme="minorHAnsi" w:hAnsiTheme="minorHAnsi" w:cs="Arial"/>
          <w:b/>
          <w:i/>
          <w:color w:val="000000" w:themeColor="text1"/>
          <w:sz w:val="18"/>
          <w:szCs w:val="18"/>
        </w:rPr>
      </w:pPr>
      <w:r>
        <w:rPr>
          <w:rFonts w:asciiTheme="minorHAnsi" w:eastAsia="Times New Roman" w:hAnsiTheme="minorHAnsi"/>
          <w:color w:val="000000" w:themeColor="text1"/>
          <w:sz w:val="18"/>
          <w:szCs w:val="18"/>
          <w:vertAlign w:val="superscript"/>
        </w:rPr>
        <w:t>3</w:t>
      </w:r>
      <w:r w:rsidR="00987E04" w:rsidRPr="00CA5A8C">
        <w:rPr>
          <w:rFonts w:asciiTheme="minorHAnsi" w:eastAsia="Times New Roman" w:hAnsiTheme="minorHAnsi"/>
          <w:color w:val="000000" w:themeColor="text1"/>
          <w:sz w:val="18"/>
          <w:szCs w:val="18"/>
          <w:vertAlign w:val="superscript"/>
        </w:rPr>
        <w:t xml:space="preserve"> </w:t>
      </w:r>
      <w:r w:rsidR="00987E04" w:rsidRPr="00CA5A8C">
        <w:rPr>
          <w:rFonts w:asciiTheme="minorHAnsi" w:eastAsia="Times New Roman" w:hAnsiTheme="minorHAnsi"/>
          <w:color w:val="000000" w:themeColor="text1"/>
          <w:sz w:val="18"/>
          <w:szCs w:val="18"/>
        </w:rPr>
        <w:t>Wilcoxon signed rank test, Z-value based on positive ranks</w:t>
      </w:r>
    </w:p>
    <w:p w14:paraId="6824520C" w14:textId="062A2ABC" w:rsidR="007F02AB" w:rsidRPr="00B236A6" w:rsidRDefault="007F02AB">
      <w:pPr>
        <w:rPr>
          <w:rFonts w:asciiTheme="minorHAnsi" w:hAnsiTheme="minorHAnsi" w:cs="Arial"/>
          <w:i/>
          <w:color w:val="000000" w:themeColor="text1"/>
          <w:sz w:val="20"/>
          <w:szCs w:val="20"/>
        </w:rPr>
      </w:pPr>
      <w:bookmarkStart w:id="0" w:name="_GoBack"/>
      <w:bookmarkEnd w:id="0"/>
    </w:p>
    <w:sectPr w:rsidR="007F02AB" w:rsidRPr="00B236A6" w:rsidSect="003D050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6EA"/>
    <w:rsid w:val="00034576"/>
    <w:rsid w:val="00107836"/>
    <w:rsid w:val="001115D7"/>
    <w:rsid w:val="00111D8F"/>
    <w:rsid w:val="00123E45"/>
    <w:rsid w:val="00171B6F"/>
    <w:rsid w:val="00173260"/>
    <w:rsid w:val="001854C4"/>
    <w:rsid w:val="001B5EA9"/>
    <w:rsid w:val="001E0D5A"/>
    <w:rsid w:val="00213CD1"/>
    <w:rsid w:val="00282C81"/>
    <w:rsid w:val="002E6D60"/>
    <w:rsid w:val="00343CEB"/>
    <w:rsid w:val="00391E95"/>
    <w:rsid w:val="003D050C"/>
    <w:rsid w:val="003F2091"/>
    <w:rsid w:val="00406B33"/>
    <w:rsid w:val="00466506"/>
    <w:rsid w:val="004C4213"/>
    <w:rsid w:val="004D4C13"/>
    <w:rsid w:val="005B5ADC"/>
    <w:rsid w:val="00616D82"/>
    <w:rsid w:val="00641995"/>
    <w:rsid w:val="00663911"/>
    <w:rsid w:val="006D02BF"/>
    <w:rsid w:val="00717510"/>
    <w:rsid w:val="00717755"/>
    <w:rsid w:val="0079205C"/>
    <w:rsid w:val="007F02AB"/>
    <w:rsid w:val="00811BD7"/>
    <w:rsid w:val="008831FC"/>
    <w:rsid w:val="00987E04"/>
    <w:rsid w:val="00A819CF"/>
    <w:rsid w:val="00AB2041"/>
    <w:rsid w:val="00AF04A9"/>
    <w:rsid w:val="00B20C3C"/>
    <w:rsid w:val="00B236A6"/>
    <w:rsid w:val="00BC5B52"/>
    <w:rsid w:val="00C061C0"/>
    <w:rsid w:val="00C15372"/>
    <w:rsid w:val="00C32B88"/>
    <w:rsid w:val="00C63056"/>
    <w:rsid w:val="00C707D7"/>
    <w:rsid w:val="00C726EA"/>
    <w:rsid w:val="00C7491D"/>
    <w:rsid w:val="00CA5A8C"/>
    <w:rsid w:val="00CF6C82"/>
    <w:rsid w:val="00D5441B"/>
    <w:rsid w:val="00DB3980"/>
    <w:rsid w:val="00E10777"/>
    <w:rsid w:val="00E62AE0"/>
    <w:rsid w:val="00E94CC2"/>
    <w:rsid w:val="00EA4054"/>
    <w:rsid w:val="00ED66C1"/>
    <w:rsid w:val="00F0484C"/>
    <w:rsid w:val="00F32BF2"/>
    <w:rsid w:val="00F50B8D"/>
    <w:rsid w:val="00F611C1"/>
    <w:rsid w:val="00F634D7"/>
    <w:rsid w:val="00FF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8520F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26E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050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06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8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8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48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8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84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8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84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4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16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Luik</dc:creator>
  <cp:keywords/>
  <dc:description/>
  <cp:lastModifiedBy>Microsoft Office User</cp:lastModifiedBy>
  <cp:revision>5</cp:revision>
  <dcterms:created xsi:type="dcterms:W3CDTF">2017-10-23T15:37:00Z</dcterms:created>
  <dcterms:modified xsi:type="dcterms:W3CDTF">2017-12-05T14:35:00Z</dcterms:modified>
</cp:coreProperties>
</file>